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Table S2: Biosynthesis of flavonoid and 4-deoxyaurones in the base and apex of the petals of buds and flowers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367"/>
        <w:gridCol w:w="1114"/>
        <w:gridCol w:w="1276"/>
        <w:gridCol w:w="1012"/>
        <w:gridCol w:w="1134"/>
        <w:gridCol w:w="1134"/>
        <w:gridCol w:w="992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02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ities in pkat/g fresh weight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AU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FHT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DF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S I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3’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H3H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s base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.3 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34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1.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s apex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ind w:right="34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1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 base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ind w:right="34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 apex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1 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right="3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 Unicode MS" w:cs="Mangal"/>
      <w:color w:val="auto"/>
      <w:kern w:val="2"/>
      <w:sz w:val="24"/>
      <w:szCs w:val="24"/>
      <w:lang w:val="de-AT" w:bidi="ne-NP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5:02:00Z</dcterms:created>
  <dc:creator>JT</dc:creator>
  <dc:description/>
  <dc:language>en-US</dc:language>
  <cp:lastModifiedBy>JT</cp:lastModifiedBy>
  <dcterms:modified xsi:type="dcterms:W3CDTF">2013-03-20T15:03:00Z</dcterms:modified>
  <cp:revision>1</cp:revision>
  <dc:subject/>
  <dc:title>Table S2: Biosynthesis of flavonoid and 4-deoxyaurones in the base and apex of the petals of buds and flowers</dc:title>
</cp:coreProperties>
</file>